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43C47" w14:textId="762AE5A4" w:rsidR="00911499" w:rsidRPr="0042496A" w:rsidRDefault="00020F94" w:rsidP="00AF3AD0">
      <w:pPr>
        <w:jc w:val="center"/>
        <w:rPr>
          <w:color w:val="FF0000"/>
        </w:rPr>
      </w:pPr>
      <w:r w:rsidRPr="0041577F">
        <w:rPr>
          <w:b/>
          <w:color w:val="FF0000"/>
        </w:rPr>
        <w:t>Supplementary Table 1</w:t>
      </w:r>
      <w:r w:rsidR="009C7571" w:rsidRPr="0041577F">
        <w:rPr>
          <w:b/>
          <w:color w:val="FF0000"/>
        </w:rPr>
        <w:t>.</w:t>
      </w:r>
      <w:r w:rsidRPr="0041577F">
        <w:rPr>
          <w:b/>
          <w:color w:val="FF0000"/>
        </w:rPr>
        <w:t xml:space="preserve"> </w:t>
      </w:r>
      <w:r w:rsidR="00151912" w:rsidRPr="0042496A">
        <w:rPr>
          <w:color w:val="FF0000"/>
        </w:rPr>
        <w:t>The distribution</w:t>
      </w:r>
      <w:r w:rsidRPr="0042496A">
        <w:rPr>
          <w:color w:val="FF0000"/>
        </w:rPr>
        <w:t xml:space="preserve"> of missing values</w:t>
      </w:r>
    </w:p>
    <w:tbl>
      <w:tblPr>
        <w:tblW w:w="4961" w:type="dxa"/>
        <w:jc w:val="center"/>
        <w:tblLayout w:type="fixed"/>
        <w:tblLook w:val="04A0" w:firstRow="1" w:lastRow="0" w:firstColumn="1" w:lastColumn="0" w:noHBand="0" w:noVBand="1"/>
      </w:tblPr>
      <w:tblGrid>
        <w:gridCol w:w="2693"/>
        <w:gridCol w:w="2268"/>
      </w:tblGrid>
      <w:tr w:rsidR="0042496A" w:rsidRPr="0042496A" w14:paraId="595ADBE3" w14:textId="77777777" w:rsidTr="00510936">
        <w:trPr>
          <w:trHeight w:val="168"/>
          <w:tblHeader/>
          <w:jc w:val="center"/>
        </w:trPr>
        <w:tc>
          <w:tcPr>
            <w:tcW w:w="269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6397458" w14:textId="77777777" w:rsidR="00204057" w:rsidRPr="0042496A" w:rsidRDefault="0020405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3113E2" w14:textId="14CFDA5F" w:rsidR="00204057" w:rsidRPr="0042496A" w:rsidRDefault="0020405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n (%)</w:t>
            </w:r>
          </w:p>
        </w:tc>
      </w:tr>
      <w:tr w:rsidR="0042496A" w:rsidRPr="0042496A" w14:paraId="1FDFB359" w14:textId="77777777" w:rsidTr="00B021CD">
        <w:trPr>
          <w:trHeight w:val="184"/>
          <w:jc w:val="center"/>
        </w:trPr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B282E3" w14:textId="4869D448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Educa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53F5C4" w14:textId="66A00F89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37 (2.94%)</w:t>
            </w:r>
          </w:p>
        </w:tc>
      </w:tr>
      <w:tr w:rsidR="0042496A" w:rsidRPr="0042496A" w14:paraId="1A23A506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3F02137" w14:textId="57CD3EF2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Marit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372A8D" w14:textId="5D51B4D9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30 (2.79%)</w:t>
            </w:r>
          </w:p>
        </w:tc>
      </w:tr>
      <w:tr w:rsidR="0042496A" w:rsidRPr="0042496A" w14:paraId="27E8ABAD" w14:textId="77777777" w:rsidTr="00B021CD">
        <w:trPr>
          <w:trHeight w:val="249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7EA82D" w14:textId="0F5F79BC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Poverty-to-income 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06ADBF" w14:textId="1A94672B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441 (9.47%)</w:t>
            </w:r>
          </w:p>
        </w:tc>
      </w:tr>
      <w:tr w:rsidR="0042496A" w:rsidRPr="0042496A" w14:paraId="47367CB6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0ECF83" w14:textId="06E7BC39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3B88E3" w14:textId="0F410A33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80 (1.72%)</w:t>
            </w:r>
          </w:p>
        </w:tc>
      </w:tr>
      <w:tr w:rsidR="0042496A" w:rsidRPr="0042496A" w14:paraId="19FE12F1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5B28AA" w14:textId="530BEECE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33AD5E" w14:textId="69F9B549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98 (8.54%)</w:t>
            </w:r>
          </w:p>
        </w:tc>
      </w:tr>
      <w:tr w:rsidR="0042496A" w:rsidRPr="0042496A" w14:paraId="373D989D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295C86" w14:textId="4BFC5E08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CF6AA1" w14:textId="1756A3FB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09 (2.34%)</w:t>
            </w:r>
          </w:p>
        </w:tc>
      </w:tr>
      <w:tr w:rsidR="0042496A" w:rsidRPr="0042496A" w14:paraId="06B92A74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149F05" w14:textId="1DCB00F2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Uric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255072" w14:textId="5E396712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52 (5.41%)</w:t>
            </w:r>
          </w:p>
        </w:tc>
      </w:tr>
      <w:tr w:rsidR="0042496A" w:rsidRPr="0042496A" w14:paraId="561D3154" w14:textId="77777777" w:rsidTr="00B021CD">
        <w:trPr>
          <w:trHeight w:val="9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9E5692" w14:textId="47ACF97A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WB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6BDBE2" w14:textId="734A1A0C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78 (3.82%)</w:t>
            </w:r>
          </w:p>
        </w:tc>
      </w:tr>
      <w:tr w:rsidR="0042496A" w:rsidRPr="0042496A" w14:paraId="6988287B" w14:textId="77777777" w:rsidTr="00B021CD">
        <w:trPr>
          <w:trHeight w:val="196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FA484C" w14:textId="25CD38B3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Phospho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B44AD9" w14:textId="3EDDD215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250 (5.37%)</w:t>
            </w:r>
          </w:p>
        </w:tc>
      </w:tr>
      <w:tr w:rsidR="0042496A" w:rsidRPr="0042496A" w14:paraId="3A6D396C" w14:textId="77777777" w:rsidTr="00510936">
        <w:trPr>
          <w:trHeight w:val="196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C877CF" w14:textId="69968AC3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rFonts w:hint="eastAsia"/>
                <w:color w:val="FF0000"/>
              </w:rPr>
              <w:t>H</w:t>
            </w:r>
            <w:r w:rsidRPr="0042496A">
              <w:rPr>
                <w:color w:val="FF0000"/>
              </w:rPr>
              <w:t>emoglob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A90D3A" w14:textId="4D7D77FF" w:rsidR="005740E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178 (3.82%)</w:t>
            </w:r>
          </w:p>
        </w:tc>
      </w:tr>
      <w:tr w:rsidR="0042496A" w:rsidRPr="0042496A" w14:paraId="0621B72A" w14:textId="77777777" w:rsidTr="00510936">
        <w:trPr>
          <w:trHeight w:val="129"/>
          <w:jc w:val="center"/>
        </w:trPr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EC256B" w14:textId="58C54AD5" w:rsidR="0020405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644A58" w14:textId="5121CA54" w:rsidR="00204057" w:rsidRPr="0042496A" w:rsidRDefault="005740E7" w:rsidP="00AA4794">
            <w:pPr>
              <w:rPr>
                <w:color w:val="FF0000"/>
              </w:rPr>
            </w:pPr>
            <w:r w:rsidRPr="0042496A">
              <w:rPr>
                <w:color w:val="FF0000"/>
              </w:rPr>
              <w:t>366 (7.86%)</w:t>
            </w:r>
          </w:p>
        </w:tc>
      </w:tr>
    </w:tbl>
    <w:p w14:paraId="1D43CD6D" w14:textId="71F98AF6" w:rsidR="00026D27" w:rsidRPr="0042496A" w:rsidRDefault="00026D27" w:rsidP="002803B1">
      <w:pPr>
        <w:ind w:left="0"/>
        <w:rPr>
          <w:color w:val="FF0000"/>
        </w:rPr>
      </w:pPr>
      <w:bookmarkStart w:id="0" w:name="_GoBack"/>
      <w:bookmarkEnd w:id="0"/>
    </w:p>
    <w:sectPr w:rsidR="00026D27" w:rsidRPr="00424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C83A4" w14:textId="77777777" w:rsidR="00A25363" w:rsidRDefault="00A25363" w:rsidP="00AA4794">
      <w:r>
        <w:separator/>
      </w:r>
    </w:p>
  </w:endnote>
  <w:endnote w:type="continuationSeparator" w:id="0">
    <w:p w14:paraId="425EA479" w14:textId="77777777" w:rsidR="00A25363" w:rsidRDefault="00A25363" w:rsidP="00AA4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FFE257" w14:textId="77777777" w:rsidR="00A25363" w:rsidRDefault="00A25363" w:rsidP="00AA4794">
      <w:r>
        <w:separator/>
      </w:r>
    </w:p>
  </w:footnote>
  <w:footnote w:type="continuationSeparator" w:id="0">
    <w:p w14:paraId="6D958BA1" w14:textId="77777777" w:rsidR="00A25363" w:rsidRDefault="00A25363" w:rsidP="00AA4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kzNmE3NTRhNzljMTFlODhjMjliMGY1ZDhlYjk3YzMifQ=="/>
  </w:docVars>
  <w:rsids>
    <w:rsidRoot w:val="5CA57302"/>
    <w:rsid w:val="00020F94"/>
    <w:rsid w:val="00026D27"/>
    <w:rsid w:val="00027A60"/>
    <w:rsid w:val="00092D1E"/>
    <w:rsid w:val="00151912"/>
    <w:rsid w:val="001E0A33"/>
    <w:rsid w:val="00204057"/>
    <w:rsid w:val="0024029E"/>
    <w:rsid w:val="002803B1"/>
    <w:rsid w:val="00342248"/>
    <w:rsid w:val="00403B54"/>
    <w:rsid w:val="0041577F"/>
    <w:rsid w:val="0042496A"/>
    <w:rsid w:val="00443488"/>
    <w:rsid w:val="00510936"/>
    <w:rsid w:val="005740E7"/>
    <w:rsid w:val="00647444"/>
    <w:rsid w:val="006726B1"/>
    <w:rsid w:val="00794915"/>
    <w:rsid w:val="008124BE"/>
    <w:rsid w:val="008605B6"/>
    <w:rsid w:val="00901130"/>
    <w:rsid w:val="00911499"/>
    <w:rsid w:val="009822E0"/>
    <w:rsid w:val="009C7571"/>
    <w:rsid w:val="00A25363"/>
    <w:rsid w:val="00A534A2"/>
    <w:rsid w:val="00A627F8"/>
    <w:rsid w:val="00AA4794"/>
    <w:rsid w:val="00AF3AD0"/>
    <w:rsid w:val="00B40E98"/>
    <w:rsid w:val="00B551F6"/>
    <w:rsid w:val="00B60AA1"/>
    <w:rsid w:val="00BE4BE9"/>
    <w:rsid w:val="00BE6426"/>
    <w:rsid w:val="00C3426F"/>
    <w:rsid w:val="00CC4FB2"/>
    <w:rsid w:val="00E54DE6"/>
    <w:rsid w:val="00F27F34"/>
    <w:rsid w:val="00FE6866"/>
    <w:rsid w:val="11136DBA"/>
    <w:rsid w:val="140B6687"/>
    <w:rsid w:val="154960DB"/>
    <w:rsid w:val="17FE31A6"/>
    <w:rsid w:val="1E0658AF"/>
    <w:rsid w:val="20183BF8"/>
    <w:rsid w:val="40314755"/>
    <w:rsid w:val="561B549E"/>
    <w:rsid w:val="5722303A"/>
    <w:rsid w:val="57BA6669"/>
    <w:rsid w:val="5CA57302"/>
    <w:rsid w:val="5E0A7548"/>
    <w:rsid w:val="7C46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BAE265"/>
  <w15:docId w15:val="{99E4F178-42D6-4237-94F8-6DFFCC32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AA4794"/>
    <w:pPr>
      <w:widowControl w:val="0"/>
      <w:ind w:left="200"/>
    </w:pPr>
    <w:rPr>
      <w:rFonts w:eastAsiaTheme="minorEastAsia"/>
      <w:color w:val="000000" w:themeColor="text1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</w:style>
  <w:style w:type="paragraph" w:styleId="a5">
    <w:name w:val="footer"/>
    <w:basedOn w:val="a"/>
    <w:link w:val="a6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annotation subject"/>
    <w:basedOn w:val="a3"/>
    <w:next w:val="a3"/>
    <w:link w:val="aa"/>
    <w:autoRedefine/>
    <w:qFormat/>
    <w:rPr>
      <w:b/>
      <w:bCs/>
    </w:rPr>
  </w:style>
  <w:style w:type="character" w:styleId="ab">
    <w:name w:val="annotation reference"/>
    <w:basedOn w:val="a0"/>
    <w:autoRedefine/>
    <w:qFormat/>
    <w:rPr>
      <w:sz w:val="21"/>
      <w:szCs w:val="21"/>
    </w:rPr>
  </w:style>
  <w:style w:type="character" w:customStyle="1" w:styleId="a8">
    <w:name w:val="页眉 字符"/>
    <w:basedOn w:val="a0"/>
    <w:link w:val="a7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Revision"/>
    <w:hidden/>
    <w:uiPriority w:val="99"/>
    <w:unhideWhenUsed/>
    <w:rsid w:val="009C7571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List Paragraph"/>
    <w:basedOn w:val="a"/>
    <w:uiPriority w:val="34"/>
    <w:qFormat/>
    <w:rsid w:val="00BE6426"/>
    <w:pPr>
      <w:ind w:firstLineChars="200" w:firstLine="420"/>
      <w:jc w:val="both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Zhu</dc:creator>
  <cp:lastModifiedBy>Admin</cp:lastModifiedBy>
  <cp:revision>23</cp:revision>
  <dcterms:created xsi:type="dcterms:W3CDTF">2024-03-15T01:51:00Z</dcterms:created>
  <dcterms:modified xsi:type="dcterms:W3CDTF">2024-11-14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1E61C283ABB45A4B26FB38057FB6818_11</vt:lpwstr>
  </property>
</Properties>
</file>